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7C3" w:rsidRDefault="000827C3"/>
    <w:p w:rsidR="00C65406" w:rsidRDefault="00C65406"/>
    <w:p w:rsidR="00C65406" w:rsidRPr="004B0BA1" w:rsidRDefault="00C65406" w:rsidP="00C654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3070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7B3070">
        <w:rPr>
          <w:rFonts w:ascii="Times New Roman" w:hAnsi="Times New Roman" w:cs="Times New Roman"/>
          <w:b/>
          <w:bCs/>
          <w:sz w:val="24"/>
          <w:szCs w:val="24"/>
        </w:rPr>
        <w:t>PCR</w:t>
      </w:r>
      <w:proofErr w:type="spellEnd"/>
      <w:proofErr w:type="gramEnd"/>
      <w:r w:rsidRPr="007B3070">
        <w:rPr>
          <w:rFonts w:ascii="Times New Roman" w:hAnsi="Times New Roman" w:cs="Times New Roman"/>
          <w:b/>
          <w:bCs/>
          <w:sz w:val="24"/>
          <w:szCs w:val="24"/>
        </w:rPr>
        <w:t xml:space="preserve"> mix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PCR conditions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2240"/>
        <w:gridCol w:w="1710"/>
        <w:gridCol w:w="270"/>
        <w:gridCol w:w="2366"/>
        <w:gridCol w:w="1774"/>
      </w:tblGrid>
      <w:tr w:rsidR="00C65406" w:rsidRPr="007B3070" w:rsidTr="00CC3CC1">
        <w:trPr>
          <w:trHeight w:val="480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65406" w:rsidRPr="00C65406" w:rsidRDefault="00C65406" w:rsidP="00C654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 1 set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65406" w:rsidRPr="00C65406" w:rsidRDefault="00C65406" w:rsidP="00C65406">
            <w:pPr>
              <w:ind w:left="-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size (</w:t>
            </w:r>
            <w:proofErr w:type="spellStart"/>
            <w:r w:rsidRPr="00C65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C65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65406" w:rsidRPr="00C65406" w:rsidRDefault="00C65406" w:rsidP="00C654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65406" w:rsidRPr="00C65406" w:rsidRDefault="00C65406" w:rsidP="00C654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x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 </w:t>
            </w:r>
            <w:r w:rsidRPr="00C65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</w:t>
            </w:r>
          </w:p>
        </w:tc>
        <w:tc>
          <w:tcPr>
            <w:tcW w:w="17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5406" w:rsidRPr="00C65406" w:rsidRDefault="00C65406" w:rsidP="00C654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5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size (</w:t>
            </w:r>
            <w:proofErr w:type="spellStart"/>
            <w:r w:rsidRPr="00C65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C65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65406" w:rsidRPr="007B3070" w:rsidTr="00CC3CC1">
        <w:trPr>
          <w:trHeight w:val="402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 w:rsidR="00A21F9E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06" w:rsidRPr="007B3070" w:rsidRDefault="00C65406" w:rsidP="00C65406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PM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</w:tr>
      <w:tr w:rsidR="00C65406" w:rsidRPr="007B3070" w:rsidTr="00CC3CC1">
        <w:trPr>
          <w:trHeight w:val="3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06" w:rsidRPr="007B3070" w:rsidRDefault="00C65406" w:rsidP="00C65406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</w:tr>
      <w:tr w:rsidR="00C65406" w:rsidRPr="007B3070" w:rsidTr="00CC3CC1">
        <w:trPr>
          <w:trHeight w:val="315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06" w:rsidRPr="007B3070" w:rsidRDefault="00C65406" w:rsidP="00C65406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4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</w:tr>
      <w:tr w:rsidR="00C65406" w:rsidRPr="007B3070" w:rsidTr="00CC3CC1">
        <w:trPr>
          <w:trHeight w:val="315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06" w:rsidRPr="007B3070" w:rsidRDefault="00C65406" w:rsidP="00C65406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5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</w:tr>
      <w:tr w:rsidR="00C65406" w:rsidRPr="007B3070" w:rsidTr="00CC3CC1">
        <w:trPr>
          <w:trHeight w:val="315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06" w:rsidRPr="007B3070" w:rsidRDefault="00C65406" w:rsidP="00C65406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1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C65406" w:rsidRPr="007B3070" w:rsidTr="00CC3CC1">
        <w:trPr>
          <w:trHeight w:val="315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06" w:rsidRPr="007B3070" w:rsidRDefault="00C65406" w:rsidP="00C65406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C65406" w:rsidRPr="007B3070" w:rsidTr="00CC3CC1">
        <w:trPr>
          <w:trHeight w:val="405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2" w:colLast="2"/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06" w:rsidRPr="007B3070" w:rsidRDefault="00C65406" w:rsidP="00C65406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4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bookmarkEnd w:id="0"/>
      <w:tr w:rsidR="00C65406" w:rsidRPr="007B3070" w:rsidTr="00CC3CC1">
        <w:trPr>
          <w:trHeight w:val="315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06" w:rsidRPr="007B3070" w:rsidRDefault="00C65406" w:rsidP="00C65406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6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C65406" w:rsidRPr="007B3070" w:rsidTr="00CC3CC1">
        <w:trPr>
          <w:trHeight w:val="375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06" w:rsidRPr="007B3070" w:rsidRDefault="00C65406" w:rsidP="00C65406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Exon 5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C65406" w:rsidRPr="007B3070" w:rsidRDefault="00C65406" w:rsidP="00C654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07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</w:tbl>
    <w:p w:rsidR="00C65406" w:rsidRDefault="00C65406" w:rsidP="00C65406"/>
    <w:p w:rsidR="00C65406" w:rsidRPr="00DC6478" w:rsidRDefault="00DC6478" w:rsidP="00A21F9E">
      <w:pPr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</w:pPr>
      <w:r w:rsidRPr="00DC6478">
        <w:rPr>
          <w:rFonts w:asciiTheme="majorBidi" w:hAnsiTheme="majorBidi" w:cstheme="majorBidi"/>
          <w:b/>
          <w:bCs/>
          <w:color w:val="403838"/>
          <w:sz w:val="24"/>
          <w:szCs w:val="24"/>
          <w:shd w:val="clear" w:color="auto" w:fill="FFFFFF"/>
        </w:rPr>
        <w:t xml:space="preserve">Note: </w:t>
      </w:r>
      <w:r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PCR amplifications </w:t>
      </w:r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were carried out in a </w:t>
      </w:r>
      <w:r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50</w:t>
      </w:r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μl volume comprising approximately </w:t>
      </w:r>
      <w:r w:rsidR="00A21F9E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100</w:t>
      </w:r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 </w:t>
      </w:r>
      <w:proofErr w:type="spellStart"/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ng</w:t>
      </w:r>
      <w:proofErr w:type="spellEnd"/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 of template DNA, 10 </w:t>
      </w:r>
      <w:proofErr w:type="spellStart"/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pmol</w:t>
      </w:r>
      <w:proofErr w:type="spellEnd"/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 of each of the 18 primers, a final concentration of 0.4 </w:t>
      </w:r>
      <w:proofErr w:type="spellStart"/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mM</w:t>
      </w:r>
      <w:proofErr w:type="spellEnd"/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 each </w:t>
      </w:r>
      <w:proofErr w:type="spellStart"/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deoxyribonucleoside</w:t>
      </w:r>
      <w:proofErr w:type="spellEnd"/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 triphosphate, and 5 U of </w:t>
      </w:r>
      <w:proofErr w:type="spellStart"/>
      <w:r w:rsidR="00C65406" w:rsidRPr="00DC6478">
        <w:rPr>
          <w:rStyle w:val="Emphasis"/>
          <w:rFonts w:asciiTheme="majorBidi" w:hAnsiTheme="majorBidi" w:cstheme="majorBidi"/>
          <w:color w:val="403838"/>
          <w:sz w:val="24"/>
          <w:szCs w:val="24"/>
          <w:bdr w:val="none" w:sz="0" w:space="0" w:color="auto" w:frame="1"/>
          <w:shd w:val="clear" w:color="auto" w:fill="FFFFFF"/>
        </w:rPr>
        <w:t>Taq</w:t>
      </w:r>
      <w:proofErr w:type="spellEnd"/>
      <w:r w:rsidR="00C65406" w:rsidRPr="00DC6478">
        <w:rPr>
          <w:rStyle w:val="Emphasis"/>
          <w:rFonts w:asciiTheme="majorBidi" w:hAnsiTheme="majorBidi" w:cstheme="majorBidi"/>
          <w:color w:val="403838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C65406" w:rsidRPr="00DC6478">
        <w:rPr>
          <w:rStyle w:val="Emphasis"/>
          <w:rFonts w:asciiTheme="majorBidi" w:hAnsiTheme="majorBidi" w:cstheme="majorBidi"/>
          <w:i w:val="0"/>
          <w:iCs w:val="0"/>
          <w:color w:val="403838"/>
          <w:sz w:val="24"/>
          <w:szCs w:val="24"/>
          <w:bdr w:val="none" w:sz="0" w:space="0" w:color="auto" w:frame="1"/>
          <w:shd w:val="clear" w:color="auto" w:fill="FFFFFF"/>
        </w:rPr>
        <w:t xml:space="preserve">Gold </w:t>
      </w:r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DNA polymerase (</w:t>
      </w:r>
      <w:proofErr w:type="spellStart"/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Amersham</w:t>
      </w:r>
      <w:proofErr w:type="spellEnd"/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 Pharmacia Biotech) in 1× PCR buffer supplied by the manufacturer; the MgCl</w:t>
      </w:r>
      <w:r w:rsidR="00C65406" w:rsidRPr="00DC6478">
        <w:rPr>
          <w:rFonts w:asciiTheme="majorBidi" w:hAnsiTheme="majorBidi" w:cstheme="majorBidi"/>
          <w:color w:val="403838"/>
          <w:sz w:val="24"/>
          <w:szCs w:val="24"/>
          <w:bdr w:val="none" w:sz="0" w:space="0" w:color="auto" w:frame="1"/>
          <w:shd w:val="clear" w:color="auto" w:fill="FFFFFF"/>
          <w:vertAlign w:val="subscript"/>
        </w:rPr>
        <w:t>2</w:t>
      </w:r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 final concentration in the PCR mixture was adjusted to </w:t>
      </w:r>
      <w:r w:rsidR="00A21F9E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2.5</w:t>
      </w:r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 </w:t>
      </w:r>
      <w:proofErr w:type="spellStart"/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mM.</w:t>
      </w:r>
      <w:proofErr w:type="spellEnd"/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 Initial denaturation at 94°C for 7 min was followed by 30 cycles of amplification with 94°C for 30 s, annealing at 65°C for 4 min, and extension at </w:t>
      </w:r>
      <w:r w:rsidR="00A21F9E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72</w:t>
      </w:r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°C for 30 s</w:t>
      </w:r>
      <w:r w:rsidR="00A21F9E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. One cycle of </w:t>
      </w:r>
      <w:r w:rsidR="00A21F9E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72°C for </w:t>
      </w:r>
      <w:r w:rsidR="00C65406"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10 min</w:t>
      </w:r>
      <w:r w:rsidR="00A21F9E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. final extension</w:t>
      </w:r>
      <w:r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. Amplification products were analyzed on a 2.5% </w:t>
      </w:r>
      <w:proofErr w:type="spellStart"/>
      <w:r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>agarose</w:t>
      </w:r>
      <w:proofErr w:type="spellEnd"/>
      <w:r w:rsidRPr="00DC6478">
        <w:rPr>
          <w:rFonts w:asciiTheme="majorBidi" w:hAnsiTheme="majorBidi" w:cstheme="majorBidi"/>
          <w:color w:val="403838"/>
          <w:sz w:val="24"/>
          <w:szCs w:val="24"/>
          <w:shd w:val="clear" w:color="auto" w:fill="FFFFFF"/>
        </w:rPr>
        <w:t xml:space="preserve"> gel (80 V for 200 min) to separate the different amplification products efficiently.</w:t>
      </w:r>
    </w:p>
    <w:sectPr w:rsidR="00C65406" w:rsidRPr="00DC6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406"/>
    <w:rsid w:val="000827C3"/>
    <w:rsid w:val="00A21F9E"/>
    <w:rsid w:val="00C65406"/>
    <w:rsid w:val="00CC3CC1"/>
    <w:rsid w:val="00DC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F979E4-FF0F-4863-B955-A4913E0D1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6540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8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Eldin Elshafey</dc:creator>
  <cp:keywords/>
  <dc:description/>
  <cp:lastModifiedBy>Alaa Eldin Elshafey</cp:lastModifiedBy>
  <cp:revision>2</cp:revision>
  <dcterms:created xsi:type="dcterms:W3CDTF">2018-02-13T09:45:00Z</dcterms:created>
  <dcterms:modified xsi:type="dcterms:W3CDTF">2018-02-13T11:17:00Z</dcterms:modified>
</cp:coreProperties>
</file>